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6CC" w:rsidRPr="002E36CC" w:rsidRDefault="002E36CC" w:rsidP="00D8098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2E36CC">
        <w:rPr>
          <w:rFonts w:asciiTheme="majorBidi" w:hAnsiTheme="majorBidi" w:cstheme="majorBidi"/>
          <w:sz w:val="24"/>
          <w:szCs w:val="24"/>
        </w:rPr>
        <w:t xml:space="preserve">Additional file </w:t>
      </w:r>
      <w:r w:rsidR="00D80983">
        <w:rPr>
          <w:rFonts w:asciiTheme="majorBidi" w:hAnsiTheme="majorBidi" w:cstheme="majorBidi"/>
          <w:sz w:val="24"/>
          <w:szCs w:val="24"/>
        </w:rPr>
        <w:t>7</w:t>
      </w:r>
      <w:r w:rsidRPr="002E36CC">
        <w:rPr>
          <w:rFonts w:asciiTheme="majorBidi" w:hAnsiTheme="majorBidi" w:cstheme="majorBidi"/>
          <w:sz w:val="24"/>
          <w:szCs w:val="24"/>
        </w:rPr>
        <w:t>.</w:t>
      </w:r>
    </w:p>
    <w:p w:rsidR="002E36CC" w:rsidRPr="002E36CC" w:rsidRDefault="00317681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bidi="ar-SA"/>
        </w:rPr>
        <w:drawing>
          <wp:anchor distT="0" distB="0" distL="114300" distR="114300" simplePos="0" relativeHeight="251718144" behindDoc="1" locked="0" layoutInCell="1" allowOverlap="1">
            <wp:simplePos x="0" y="0"/>
            <wp:positionH relativeFrom="column">
              <wp:posOffset>495300</wp:posOffset>
            </wp:positionH>
            <wp:positionV relativeFrom="paragraph">
              <wp:posOffset>149861</wp:posOffset>
            </wp:positionV>
            <wp:extent cx="4171950" cy="3162300"/>
            <wp:effectExtent l="0" t="0" r="0" b="0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617D07" w:rsidRDefault="00617D07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617D07" w:rsidRDefault="005C5E6F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margin-left:-86.7pt;margin-top:1.05pt;width:265.05pt;height:26.9pt;rotation:-90;z-index:251717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" filled="f" stroked="f" strokeweight=".5pt">
            <v:textbox>
              <w:txbxContent>
                <w:p w:rsidR="0015558E" w:rsidRPr="00A61D3E" w:rsidRDefault="0015558E">
                  <w:pPr>
                    <w:rPr>
                      <w:sz w:val="28"/>
                      <w:szCs w:val="28"/>
                    </w:rPr>
                  </w:pPr>
                  <w:r w:rsidRPr="00A61D3E">
                    <w:rPr>
                      <w:sz w:val="28"/>
                      <w:szCs w:val="28"/>
                    </w:rPr>
                    <w:t xml:space="preserve">Expression levels relative to </w:t>
                  </w:r>
                  <w:r w:rsidRPr="00A61D3E">
                    <w:rPr>
                      <w:rFonts w:ascii="Times New Roman" w:hAnsi="Times New Roman" w:cs="Times New Roman"/>
                      <w:sz w:val="28"/>
                      <w:szCs w:val="28"/>
                    </w:rPr>
                    <w:t>β</w:t>
                  </w:r>
                  <w:r w:rsidRPr="00A61D3E">
                    <w:rPr>
                      <w:sz w:val="28"/>
                      <w:szCs w:val="28"/>
                    </w:rPr>
                    <w:t>-tubulin</w:t>
                  </w:r>
                </w:p>
              </w:txbxContent>
            </v:textbox>
          </v:shape>
        </w:pict>
      </w:r>
    </w:p>
    <w:p w:rsidR="00617D07" w:rsidRPr="002E36CC" w:rsidRDefault="00617D07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P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E36CC" w:rsidRDefault="002E36CC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17681" w:rsidRDefault="00317681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17681" w:rsidRDefault="00317681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17681" w:rsidRDefault="00317681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17681" w:rsidRDefault="00317681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17681" w:rsidRDefault="00317681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17681" w:rsidRDefault="00317681" w:rsidP="00D82F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24B77" w:rsidRPr="002E36CC" w:rsidRDefault="00617D07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85527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80983" w:rsidRPr="0085527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80983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85527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855270">
        <w:rPr>
          <w:rFonts w:asciiTheme="majorBidi" w:hAnsiTheme="majorBidi" w:cstheme="majorBidi"/>
          <w:b/>
          <w:bCs/>
          <w:i/>
          <w:iCs/>
          <w:sz w:val="24"/>
          <w:szCs w:val="24"/>
        </w:rPr>
        <w:t>cre1</w:t>
      </w:r>
      <w:r w:rsidRPr="00855270">
        <w:rPr>
          <w:rFonts w:asciiTheme="majorBidi" w:hAnsiTheme="majorBidi" w:cstheme="majorBidi"/>
          <w:b/>
          <w:bCs/>
          <w:sz w:val="24"/>
          <w:szCs w:val="24"/>
        </w:rPr>
        <w:t xml:space="preserve"> gene expression analysis. </w:t>
      </w:r>
      <w:r w:rsidRPr="00855270">
        <w:rPr>
          <w:rFonts w:asciiTheme="majorBidi" w:hAnsiTheme="majorBidi" w:cstheme="majorBidi"/>
          <w:sz w:val="24"/>
          <w:szCs w:val="24"/>
        </w:rPr>
        <w:t>PC9 and OE</w:t>
      </w:r>
      <w:r w:rsidRPr="00855270">
        <w:rPr>
          <w:rFonts w:asciiTheme="majorBidi" w:hAnsiTheme="majorBidi" w:cstheme="majorBidi"/>
          <w:i/>
          <w:iCs/>
          <w:sz w:val="24"/>
          <w:szCs w:val="24"/>
        </w:rPr>
        <w:t>cre1</w:t>
      </w:r>
      <w:r w:rsidRPr="00855270">
        <w:rPr>
          <w:rFonts w:asciiTheme="majorBidi" w:hAnsiTheme="majorBidi" w:cstheme="majorBidi"/>
          <w:sz w:val="24"/>
          <w:szCs w:val="24"/>
        </w:rPr>
        <w:t xml:space="preserve"> strains were grown for seven days on minimal media containing either CMC or glucose as a carbon source. 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Culture biomass was ground under liquid nitrogen with mortar and pestle, and RNA was purified by RNeasy Plus Mini Kit (Qiagen) according to </w:t>
      </w:r>
      <w:r w:rsidR="0065046F"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the 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manufacture</w:t>
      </w:r>
      <w:r w:rsidR="0065046F"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r’s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instructions. cDNA was synthesized using the qScript cDNA Synthesis Kit (Quanta BioSciences, Gaithersburg, MD, USA). </w:t>
      </w:r>
      <w:r w:rsidR="0065046F"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Quantification of transcript 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abundance was determined on an ABI StepOnePlus Real-Time PCR Sequence Detection System and software (Applied Biosystems), using Power SYBR Green PCR Master Mix (Applied Biosystems), with an annealing temperature of 63°C, according to the manufacturer’s default operating procedures. The endogenous internal control gene used was </w:t>
      </w:r>
      <w:r w:rsidRPr="00855270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</w:rPr>
        <w:t>β-tubulin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. Primers tubF543 (5’-GTGCGTAAGGAAGCTGAGGG-3’) and tubR777 (5’-TGTGGCATTGTACGGCTCAAC-3’) were used to amplify a </w:t>
      </w:r>
      <w:r w:rsidR="0065046F"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201-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bp amplicon from </w:t>
      </w:r>
      <w:r w:rsidRPr="00855270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</w:rPr>
        <w:t>β-tubulin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. Primers cre1F_2214 (5’-GTGGATTGGGCGGGTCGA-3’) and cre1R_2623 (5’-CATCCGTTCCCATGAGCGAT-3’) were used to amplify a </w:t>
      </w:r>
      <w:r w:rsidR="0065046F"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201-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bp amplicon from </w:t>
      </w:r>
      <w:r w:rsidRPr="00855270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</w:rPr>
        <w:t>cre1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. Target gene transcript abundance is expressed relative to the levels of </w:t>
      </w:r>
      <w:r w:rsidRPr="00855270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</w:rPr>
        <w:t>β-tubulin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 according to their Ct values 2 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  <w:vertAlign w:val="superscript"/>
        </w:rPr>
        <w:t>[(Ct β-tubulin) - (Ct </w:t>
      </w:r>
      <w:r w:rsidRPr="00855270">
        <w:rPr>
          <w:rFonts w:asciiTheme="majorBidi" w:eastAsia="Times New Roman" w:hAnsiTheme="majorBidi" w:cstheme="majorBidi"/>
          <w:i/>
          <w:iCs/>
          <w:color w:val="222222"/>
          <w:sz w:val="24"/>
          <w:szCs w:val="24"/>
          <w:vertAlign w:val="superscript"/>
        </w:rPr>
        <w:t>cre1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  <w:vertAlign w:val="superscript"/>
        </w:rPr>
        <w:t>)]</w:t>
      </w:r>
      <w:r w:rsidRPr="00855270">
        <w:rPr>
          <w:rFonts w:asciiTheme="majorBidi" w:eastAsia="Times New Roman" w:hAnsiTheme="majorBidi" w:cstheme="majorBidi"/>
          <w:color w:val="222222"/>
          <w:sz w:val="24"/>
          <w:szCs w:val="24"/>
        </w:rPr>
        <w:t>, in arbitrary units.</w:t>
      </w:r>
    </w:p>
    <w:sectPr w:rsidR="00A24B77" w:rsidRPr="002E36CC" w:rsidSect="00EA2F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visionView w:markup="0"/>
  <w:defaultTabStop w:val="720"/>
  <w:drawingGridHorizontalSpacing w:val="110"/>
  <w:displayHorizontalDrawingGridEvery w:val="2"/>
  <w:characterSpacingControl w:val="doNotCompress"/>
  <w:compat/>
  <w:rsids>
    <w:rsidRoot w:val="00A24B77"/>
    <w:rsid w:val="00000279"/>
    <w:rsid w:val="000018EA"/>
    <w:rsid w:val="00007527"/>
    <w:rsid w:val="0001037F"/>
    <w:rsid w:val="00012E73"/>
    <w:rsid w:val="00014A89"/>
    <w:rsid w:val="00017ED2"/>
    <w:rsid w:val="00022416"/>
    <w:rsid w:val="00024119"/>
    <w:rsid w:val="0002515C"/>
    <w:rsid w:val="000303F2"/>
    <w:rsid w:val="00035ABD"/>
    <w:rsid w:val="000420AC"/>
    <w:rsid w:val="000424FE"/>
    <w:rsid w:val="0004711D"/>
    <w:rsid w:val="00050304"/>
    <w:rsid w:val="00051B0E"/>
    <w:rsid w:val="00060DB7"/>
    <w:rsid w:val="00061EF8"/>
    <w:rsid w:val="00062146"/>
    <w:rsid w:val="000643AB"/>
    <w:rsid w:val="0007494C"/>
    <w:rsid w:val="0008300A"/>
    <w:rsid w:val="0009007F"/>
    <w:rsid w:val="0009279B"/>
    <w:rsid w:val="0009453E"/>
    <w:rsid w:val="00096E27"/>
    <w:rsid w:val="00097D8F"/>
    <w:rsid w:val="000A0891"/>
    <w:rsid w:val="000A2995"/>
    <w:rsid w:val="000A2BC4"/>
    <w:rsid w:val="000A5C7B"/>
    <w:rsid w:val="000A610B"/>
    <w:rsid w:val="000A70DC"/>
    <w:rsid w:val="000B6576"/>
    <w:rsid w:val="000C1F1B"/>
    <w:rsid w:val="000C2BE5"/>
    <w:rsid w:val="000C48C5"/>
    <w:rsid w:val="000D0ADA"/>
    <w:rsid w:val="000D20A5"/>
    <w:rsid w:val="000D65EE"/>
    <w:rsid w:val="000D68BB"/>
    <w:rsid w:val="000D787D"/>
    <w:rsid w:val="000E3F21"/>
    <w:rsid w:val="000F3744"/>
    <w:rsid w:val="00105FA6"/>
    <w:rsid w:val="00107868"/>
    <w:rsid w:val="001109A6"/>
    <w:rsid w:val="001148F6"/>
    <w:rsid w:val="00114A17"/>
    <w:rsid w:val="00115E5E"/>
    <w:rsid w:val="00116381"/>
    <w:rsid w:val="00117168"/>
    <w:rsid w:val="00117D49"/>
    <w:rsid w:val="00120657"/>
    <w:rsid w:val="00123F60"/>
    <w:rsid w:val="00124249"/>
    <w:rsid w:val="00127E09"/>
    <w:rsid w:val="00130164"/>
    <w:rsid w:val="001302FD"/>
    <w:rsid w:val="001319B3"/>
    <w:rsid w:val="001338BA"/>
    <w:rsid w:val="0013653E"/>
    <w:rsid w:val="00142621"/>
    <w:rsid w:val="001466B0"/>
    <w:rsid w:val="00151A46"/>
    <w:rsid w:val="00151F1D"/>
    <w:rsid w:val="00153FEE"/>
    <w:rsid w:val="0015558E"/>
    <w:rsid w:val="00156EE6"/>
    <w:rsid w:val="00157DF8"/>
    <w:rsid w:val="00160D27"/>
    <w:rsid w:val="0016263C"/>
    <w:rsid w:val="0016432A"/>
    <w:rsid w:val="001678CC"/>
    <w:rsid w:val="00175C59"/>
    <w:rsid w:val="00186972"/>
    <w:rsid w:val="00192EB8"/>
    <w:rsid w:val="001965FF"/>
    <w:rsid w:val="001A5191"/>
    <w:rsid w:val="001A6CF1"/>
    <w:rsid w:val="001B29A9"/>
    <w:rsid w:val="001B4EA5"/>
    <w:rsid w:val="001B7817"/>
    <w:rsid w:val="001C0C59"/>
    <w:rsid w:val="001C17FB"/>
    <w:rsid w:val="001C3226"/>
    <w:rsid w:val="001C4930"/>
    <w:rsid w:val="001D1DF9"/>
    <w:rsid w:val="001D3416"/>
    <w:rsid w:val="001D387B"/>
    <w:rsid w:val="001E08D2"/>
    <w:rsid w:val="001E64E0"/>
    <w:rsid w:val="001E6E25"/>
    <w:rsid w:val="001E7632"/>
    <w:rsid w:val="001F4928"/>
    <w:rsid w:val="001F5396"/>
    <w:rsid w:val="00200159"/>
    <w:rsid w:val="002079C4"/>
    <w:rsid w:val="002123A7"/>
    <w:rsid w:val="0021276B"/>
    <w:rsid w:val="002141CF"/>
    <w:rsid w:val="00221639"/>
    <w:rsid w:val="00225DB4"/>
    <w:rsid w:val="00227412"/>
    <w:rsid w:val="002300A1"/>
    <w:rsid w:val="002305C1"/>
    <w:rsid w:val="00232A34"/>
    <w:rsid w:val="0023418B"/>
    <w:rsid w:val="0023504D"/>
    <w:rsid w:val="00236522"/>
    <w:rsid w:val="0023652C"/>
    <w:rsid w:val="002412C1"/>
    <w:rsid w:val="002427C2"/>
    <w:rsid w:val="002436AF"/>
    <w:rsid w:val="00246A14"/>
    <w:rsid w:val="00247E29"/>
    <w:rsid w:val="002503F7"/>
    <w:rsid w:val="00252353"/>
    <w:rsid w:val="00256821"/>
    <w:rsid w:val="00257CA7"/>
    <w:rsid w:val="00261D1D"/>
    <w:rsid w:val="00262CA8"/>
    <w:rsid w:val="0026463D"/>
    <w:rsid w:val="00266DA4"/>
    <w:rsid w:val="00267469"/>
    <w:rsid w:val="00270D61"/>
    <w:rsid w:val="002718D2"/>
    <w:rsid w:val="00273637"/>
    <w:rsid w:val="00275218"/>
    <w:rsid w:val="00282E59"/>
    <w:rsid w:val="00283304"/>
    <w:rsid w:val="00283FAF"/>
    <w:rsid w:val="00284C07"/>
    <w:rsid w:val="00295BF7"/>
    <w:rsid w:val="0029753B"/>
    <w:rsid w:val="002A2DCB"/>
    <w:rsid w:val="002A3313"/>
    <w:rsid w:val="002A5DBE"/>
    <w:rsid w:val="002B2121"/>
    <w:rsid w:val="002B33E6"/>
    <w:rsid w:val="002C220E"/>
    <w:rsid w:val="002C2A0D"/>
    <w:rsid w:val="002C30AF"/>
    <w:rsid w:val="002D0EDA"/>
    <w:rsid w:val="002D36C5"/>
    <w:rsid w:val="002D67EC"/>
    <w:rsid w:val="002D6EDD"/>
    <w:rsid w:val="002D701D"/>
    <w:rsid w:val="002D7830"/>
    <w:rsid w:val="002E0137"/>
    <w:rsid w:val="002E36CC"/>
    <w:rsid w:val="002E6F18"/>
    <w:rsid w:val="002F640F"/>
    <w:rsid w:val="0030236D"/>
    <w:rsid w:val="00303579"/>
    <w:rsid w:val="00303F48"/>
    <w:rsid w:val="00306084"/>
    <w:rsid w:val="00307F7B"/>
    <w:rsid w:val="003132E1"/>
    <w:rsid w:val="00313B0C"/>
    <w:rsid w:val="00313DF5"/>
    <w:rsid w:val="00314355"/>
    <w:rsid w:val="00314739"/>
    <w:rsid w:val="00317681"/>
    <w:rsid w:val="0031793B"/>
    <w:rsid w:val="003215B1"/>
    <w:rsid w:val="00321E1B"/>
    <w:rsid w:val="003223EC"/>
    <w:rsid w:val="00322881"/>
    <w:rsid w:val="003250D1"/>
    <w:rsid w:val="00326A74"/>
    <w:rsid w:val="003320EA"/>
    <w:rsid w:val="00335927"/>
    <w:rsid w:val="00335DB2"/>
    <w:rsid w:val="003363D1"/>
    <w:rsid w:val="00341281"/>
    <w:rsid w:val="003417A3"/>
    <w:rsid w:val="00347089"/>
    <w:rsid w:val="003470A1"/>
    <w:rsid w:val="00350DCD"/>
    <w:rsid w:val="003568E0"/>
    <w:rsid w:val="00362F67"/>
    <w:rsid w:val="00364592"/>
    <w:rsid w:val="003673B8"/>
    <w:rsid w:val="0036771F"/>
    <w:rsid w:val="003717C3"/>
    <w:rsid w:val="00371A18"/>
    <w:rsid w:val="00373462"/>
    <w:rsid w:val="00376013"/>
    <w:rsid w:val="003764FD"/>
    <w:rsid w:val="00377A6E"/>
    <w:rsid w:val="003878EB"/>
    <w:rsid w:val="0039054C"/>
    <w:rsid w:val="003908FB"/>
    <w:rsid w:val="00391E3A"/>
    <w:rsid w:val="003929EC"/>
    <w:rsid w:val="00395D00"/>
    <w:rsid w:val="00397BDE"/>
    <w:rsid w:val="003A174A"/>
    <w:rsid w:val="003A28AC"/>
    <w:rsid w:val="003A2BC5"/>
    <w:rsid w:val="003A4296"/>
    <w:rsid w:val="003A42D0"/>
    <w:rsid w:val="003A69CD"/>
    <w:rsid w:val="003A7DF3"/>
    <w:rsid w:val="003B09B6"/>
    <w:rsid w:val="003B7D67"/>
    <w:rsid w:val="003C2B42"/>
    <w:rsid w:val="003C58C6"/>
    <w:rsid w:val="003C6577"/>
    <w:rsid w:val="003C7C13"/>
    <w:rsid w:val="003D1C49"/>
    <w:rsid w:val="003D1D18"/>
    <w:rsid w:val="003D4C66"/>
    <w:rsid w:val="003D6195"/>
    <w:rsid w:val="003D6E73"/>
    <w:rsid w:val="003E198B"/>
    <w:rsid w:val="003E465E"/>
    <w:rsid w:val="003F100E"/>
    <w:rsid w:val="003F20BC"/>
    <w:rsid w:val="003F6269"/>
    <w:rsid w:val="0040125E"/>
    <w:rsid w:val="00404333"/>
    <w:rsid w:val="00404B2C"/>
    <w:rsid w:val="00405082"/>
    <w:rsid w:val="00405345"/>
    <w:rsid w:val="00407977"/>
    <w:rsid w:val="00414E81"/>
    <w:rsid w:val="00416FBF"/>
    <w:rsid w:val="004207C7"/>
    <w:rsid w:val="00420DEB"/>
    <w:rsid w:val="00425F6B"/>
    <w:rsid w:val="004300BD"/>
    <w:rsid w:val="00437914"/>
    <w:rsid w:val="00437BA1"/>
    <w:rsid w:val="00441A57"/>
    <w:rsid w:val="0044508A"/>
    <w:rsid w:val="00447ECE"/>
    <w:rsid w:val="00456276"/>
    <w:rsid w:val="00456C00"/>
    <w:rsid w:val="004575B4"/>
    <w:rsid w:val="004577C4"/>
    <w:rsid w:val="00460BE4"/>
    <w:rsid w:val="004610A3"/>
    <w:rsid w:val="00463D5B"/>
    <w:rsid w:val="0046652B"/>
    <w:rsid w:val="0047072E"/>
    <w:rsid w:val="00472A46"/>
    <w:rsid w:val="00473BB0"/>
    <w:rsid w:val="004754CA"/>
    <w:rsid w:val="004754D0"/>
    <w:rsid w:val="004767AF"/>
    <w:rsid w:val="00484705"/>
    <w:rsid w:val="004862F0"/>
    <w:rsid w:val="00487E48"/>
    <w:rsid w:val="00490755"/>
    <w:rsid w:val="00491205"/>
    <w:rsid w:val="00492024"/>
    <w:rsid w:val="0049274B"/>
    <w:rsid w:val="004933DD"/>
    <w:rsid w:val="0049611B"/>
    <w:rsid w:val="004A1165"/>
    <w:rsid w:val="004A399B"/>
    <w:rsid w:val="004B31AB"/>
    <w:rsid w:val="004B352F"/>
    <w:rsid w:val="004B4537"/>
    <w:rsid w:val="004B759A"/>
    <w:rsid w:val="004C1FCF"/>
    <w:rsid w:val="004C284B"/>
    <w:rsid w:val="004C3D3C"/>
    <w:rsid w:val="004D2678"/>
    <w:rsid w:val="004D3220"/>
    <w:rsid w:val="004D3E33"/>
    <w:rsid w:val="004E02A8"/>
    <w:rsid w:val="004E0B53"/>
    <w:rsid w:val="004E1640"/>
    <w:rsid w:val="004E2291"/>
    <w:rsid w:val="004E44CE"/>
    <w:rsid w:val="004E7715"/>
    <w:rsid w:val="004F1C13"/>
    <w:rsid w:val="004F2205"/>
    <w:rsid w:val="004F599A"/>
    <w:rsid w:val="004F79F3"/>
    <w:rsid w:val="004F7C9E"/>
    <w:rsid w:val="00501B6B"/>
    <w:rsid w:val="00503C28"/>
    <w:rsid w:val="00506BB8"/>
    <w:rsid w:val="00512630"/>
    <w:rsid w:val="00512921"/>
    <w:rsid w:val="00514DC8"/>
    <w:rsid w:val="00516C6D"/>
    <w:rsid w:val="00517973"/>
    <w:rsid w:val="00517E11"/>
    <w:rsid w:val="00520FEE"/>
    <w:rsid w:val="00521367"/>
    <w:rsid w:val="00521F4C"/>
    <w:rsid w:val="00523836"/>
    <w:rsid w:val="005250F7"/>
    <w:rsid w:val="00527856"/>
    <w:rsid w:val="0053350B"/>
    <w:rsid w:val="00535580"/>
    <w:rsid w:val="00537280"/>
    <w:rsid w:val="00542B92"/>
    <w:rsid w:val="00545462"/>
    <w:rsid w:val="0055107B"/>
    <w:rsid w:val="005520EE"/>
    <w:rsid w:val="005534FD"/>
    <w:rsid w:val="005578E9"/>
    <w:rsid w:val="00565136"/>
    <w:rsid w:val="00567580"/>
    <w:rsid w:val="0056771E"/>
    <w:rsid w:val="00575206"/>
    <w:rsid w:val="005813DA"/>
    <w:rsid w:val="0058201C"/>
    <w:rsid w:val="005827A2"/>
    <w:rsid w:val="0058430B"/>
    <w:rsid w:val="005870E9"/>
    <w:rsid w:val="00587D4E"/>
    <w:rsid w:val="00596B9B"/>
    <w:rsid w:val="005A4076"/>
    <w:rsid w:val="005A52E0"/>
    <w:rsid w:val="005A68FD"/>
    <w:rsid w:val="005A710C"/>
    <w:rsid w:val="005B33E9"/>
    <w:rsid w:val="005B4C47"/>
    <w:rsid w:val="005B6781"/>
    <w:rsid w:val="005B77AA"/>
    <w:rsid w:val="005C094A"/>
    <w:rsid w:val="005C1585"/>
    <w:rsid w:val="005C3538"/>
    <w:rsid w:val="005C4E1A"/>
    <w:rsid w:val="005C5E6F"/>
    <w:rsid w:val="005C7344"/>
    <w:rsid w:val="005C7995"/>
    <w:rsid w:val="005D0E33"/>
    <w:rsid w:val="005D4C6E"/>
    <w:rsid w:val="005D731E"/>
    <w:rsid w:val="005E04E5"/>
    <w:rsid w:val="005E06C7"/>
    <w:rsid w:val="005E1772"/>
    <w:rsid w:val="005E633D"/>
    <w:rsid w:val="005F3C2B"/>
    <w:rsid w:val="00600D3B"/>
    <w:rsid w:val="00601143"/>
    <w:rsid w:val="00602068"/>
    <w:rsid w:val="00606C83"/>
    <w:rsid w:val="00607EEE"/>
    <w:rsid w:val="00613D74"/>
    <w:rsid w:val="00615E1A"/>
    <w:rsid w:val="0061608B"/>
    <w:rsid w:val="00617D07"/>
    <w:rsid w:val="00621173"/>
    <w:rsid w:val="0062150B"/>
    <w:rsid w:val="00622490"/>
    <w:rsid w:val="006244AF"/>
    <w:rsid w:val="006245CE"/>
    <w:rsid w:val="00625FF9"/>
    <w:rsid w:val="00630176"/>
    <w:rsid w:val="00630424"/>
    <w:rsid w:val="00634958"/>
    <w:rsid w:val="00635781"/>
    <w:rsid w:val="00636498"/>
    <w:rsid w:val="0064063C"/>
    <w:rsid w:val="00640A66"/>
    <w:rsid w:val="006431D5"/>
    <w:rsid w:val="00643502"/>
    <w:rsid w:val="006436EB"/>
    <w:rsid w:val="00644221"/>
    <w:rsid w:val="006450A4"/>
    <w:rsid w:val="0065046F"/>
    <w:rsid w:val="00653C16"/>
    <w:rsid w:val="006553E3"/>
    <w:rsid w:val="006564FB"/>
    <w:rsid w:val="0065777A"/>
    <w:rsid w:val="00660399"/>
    <w:rsid w:val="0066159C"/>
    <w:rsid w:val="00662D8E"/>
    <w:rsid w:val="006641CB"/>
    <w:rsid w:val="00666162"/>
    <w:rsid w:val="00670FF0"/>
    <w:rsid w:val="00671D3B"/>
    <w:rsid w:val="00672FF1"/>
    <w:rsid w:val="00675577"/>
    <w:rsid w:val="00682A37"/>
    <w:rsid w:val="00686E5E"/>
    <w:rsid w:val="00686E82"/>
    <w:rsid w:val="0069126D"/>
    <w:rsid w:val="006971A3"/>
    <w:rsid w:val="00697732"/>
    <w:rsid w:val="00697C3B"/>
    <w:rsid w:val="006A0C6A"/>
    <w:rsid w:val="006A37CF"/>
    <w:rsid w:val="006A516C"/>
    <w:rsid w:val="006A7E2A"/>
    <w:rsid w:val="006B277E"/>
    <w:rsid w:val="006B2FDC"/>
    <w:rsid w:val="006B34B7"/>
    <w:rsid w:val="006B5A2E"/>
    <w:rsid w:val="006B5C62"/>
    <w:rsid w:val="006B61D4"/>
    <w:rsid w:val="006C0AC8"/>
    <w:rsid w:val="006C1C72"/>
    <w:rsid w:val="006C363B"/>
    <w:rsid w:val="006C4CEB"/>
    <w:rsid w:val="006D24EB"/>
    <w:rsid w:val="006D3E5A"/>
    <w:rsid w:val="006D5127"/>
    <w:rsid w:val="006D6C49"/>
    <w:rsid w:val="006D7C5A"/>
    <w:rsid w:val="006E0F13"/>
    <w:rsid w:val="006E4005"/>
    <w:rsid w:val="006E4BEF"/>
    <w:rsid w:val="006E6A87"/>
    <w:rsid w:val="006F08C9"/>
    <w:rsid w:val="006F307E"/>
    <w:rsid w:val="006F40FB"/>
    <w:rsid w:val="006F4A73"/>
    <w:rsid w:val="006F7013"/>
    <w:rsid w:val="006F777B"/>
    <w:rsid w:val="00701107"/>
    <w:rsid w:val="00701CC8"/>
    <w:rsid w:val="00704E6B"/>
    <w:rsid w:val="007065A9"/>
    <w:rsid w:val="00710DCB"/>
    <w:rsid w:val="00713017"/>
    <w:rsid w:val="007234E3"/>
    <w:rsid w:val="00725E5A"/>
    <w:rsid w:val="007275AA"/>
    <w:rsid w:val="00734F17"/>
    <w:rsid w:val="00735CED"/>
    <w:rsid w:val="007361A8"/>
    <w:rsid w:val="00737249"/>
    <w:rsid w:val="00737F17"/>
    <w:rsid w:val="00741850"/>
    <w:rsid w:val="00745266"/>
    <w:rsid w:val="007459BC"/>
    <w:rsid w:val="00745AB0"/>
    <w:rsid w:val="007467C6"/>
    <w:rsid w:val="007477E7"/>
    <w:rsid w:val="00751577"/>
    <w:rsid w:val="0075171D"/>
    <w:rsid w:val="0075256C"/>
    <w:rsid w:val="00754652"/>
    <w:rsid w:val="00757C3D"/>
    <w:rsid w:val="00760197"/>
    <w:rsid w:val="0076280C"/>
    <w:rsid w:val="00766F72"/>
    <w:rsid w:val="007671A2"/>
    <w:rsid w:val="00767567"/>
    <w:rsid w:val="00770D50"/>
    <w:rsid w:val="007757BE"/>
    <w:rsid w:val="0078319E"/>
    <w:rsid w:val="00783D32"/>
    <w:rsid w:val="00785E58"/>
    <w:rsid w:val="00786BC1"/>
    <w:rsid w:val="00786D49"/>
    <w:rsid w:val="0079004C"/>
    <w:rsid w:val="00790795"/>
    <w:rsid w:val="00794D53"/>
    <w:rsid w:val="007A1A89"/>
    <w:rsid w:val="007A1ED5"/>
    <w:rsid w:val="007A59DE"/>
    <w:rsid w:val="007A64FA"/>
    <w:rsid w:val="007B26D6"/>
    <w:rsid w:val="007B3C8C"/>
    <w:rsid w:val="007B651C"/>
    <w:rsid w:val="007C0A7E"/>
    <w:rsid w:val="007C5AB9"/>
    <w:rsid w:val="007D1AB5"/>
    <w:rsid w:val="007D1B18"/>
    <w:rsid w:val="007D2BBD"/>
    <w:rsid w:val="007D3AB8"/>
    <w:rsid w:val="007D4479"/>
    <w:rsid w:val="007D742C"/>
    <w:rsid w:val="007D745E"/>
    <w:rsid w:val="007E09CC"/>
    <w:rsid w:val="007E429F"/>
    <w:rsid w:val="007F13E4"/>
    <w:rsid w:val="007F14AF"/>
    <w:rsid w:val="007F68BE"/>
    <w:rsid w:val="007F756B"/>
    <w:rsid w:val="008024C9"/>
    <w:rsid w:val="00807F6D"/>
    <w:rsid w:val="00807FB5"/>
    <w:rsid w:val="0081346B"/>
    <w:rsid w:val="008139F6"/>
    <w:rsid w:val="00815B75"/>
    <w:rsid w:val="00816C61"/>
    <w:rsid w:val="00821452"/>
    <w:rsid w:val="00821DBE"/>
    <w:rsid w:val="00827090"/>
    <w:rsid w:val="00831DAF"/>
    <w:rsid w:val="00832B1E"/>
    <w:rsid w:val="00832C4C"/>
    <w:rsid w:val="00834809"/>
    <w:rsid w:val="0083538C"/>
    <w:rsid w:val="00853DE2"/>
    <w:rsid w:val="00855270"/>
    <w:rsid w:val="008553B0"/>
    <w:rsid w:val="00856FA4"/>
    <w:rsid w:val="00861BE3"/>
    <w:rsid w:val="00863190"/>
    <w:rsid w:val="008649CA"/>
    <w:rsid w:val="00865444"/>
    <w:rsid w:val="00866BCC"/>
    <w:rsid w:val="00871581"/>
    <w:rsid w:val="00871D6A"/>
    <w:rsid w:val="0087218C"/>
    <w:rsid w:val="0087447C"/>
    <w:rsid w:val="00874582"/>
    <w:rsid w:val="0088244F"/>
    <w:rsid w:val="00884709"/>
    <w:rsid w:val="008853CF"/>
    <w:rsid w:val="00887441"/>
    <w:rsid w:val="00887BBA"/>
    <w:rsid w:val="00887C78"/>
    <w:rsid w:val="00892B8C"/>
    <w:rsid w:val="00894798"/>
    <w:rsid w:val="008954A4"/>
    <w:rsid w:val="008A1177"/>
    <w:rsid w:val="008A1E6E"/>
    <w:rsid w:val="008A2515"/>
    <w:rsid w:val="008A5884"/>
    <w:rsid w:val="008A6E84"/>
    <w:rsid w:val="008A79BB"/>
    <w:rsid w:val="008B1802"/>
    <w:rsid w:val="008B3AD2"/>
    <w:rsid w:val="008B6A3D"/>
    <w:rsid w:val="008C0998"/>
    <w:rsid w:val="008C475B"/>
    <w:rsid w:val="008D13C7"/>
    <w:rsid w:val="008D183E"/>
    <w:rsid w:val="008D4E53"/>
    <w:rsid w:val="008D5A1D"/>
    <w:rsid w:val="008D6050"/>
    <w:rsid w:val="008E0DD0"/>
    <w:rsid w:val="008E233C"/>
    <w:rsid w:val="008E235A"/>
    <w:rsid w:val="008E45BD"/>
    <w:rsid w:val="008E5D1B"/>
    <w:rsid w:val="008F620B"/>
    <w:rsid w:val="008F6A00"/>
    <w:rsid w:val="00901188"/>
    <w:rsid w:val="00901DC3"/>
    <w:rsid w:val="009068EA"/>
    <w:rsid w:val="00907464"/>
    <w:rsid w:val="00907E94"/>
    <w:rsid w:val="00912D21"/>
    <w:rsid w:val="00913D92"/>
    <w:rsid w:val="00914057"/>
    <w:rsid w:val="00917C95"/>
    <w:rsid w:val="00922F10"/>
    <w:rsid w:val="0092576B"/>
    <w:rsid w:val="00930A1F"/>
    <w:rsid w:val="00931321"/>
    <w:rsid w:val="00932651"/>
    <w:rsid w:val="0093714A"/>
    <w:rsid w:val="00937678"/>
    <w:rsid w:val="009427D8"/>
    <w:rsid w:val="009503AF"/>
    <w:rsid w:val="00961451"/>
    <w:rsid w:val="009616D1"/>
    <w:rsid w:val="00961CF8"/>
    <w:rsid w:val="00962EE0"/>
    <w:rsid w:val="00964D7D"/>
    <w:rsid w:val="00964D93"/>
    <w:rsid w:val="009651C3"/>
    <w:rsid w:val="00967864"/>
    <w:rsid w:val="009722A6"/>
    <w:rsid w:val="00973903"/>
    <w:rsid w:val="009766AC"/>
    <w:rsid w:val="009769D3"/>
    <w:rsid w:val="00976CE9"/>
    <w:rsid w:val="00980EA8"/>
    <w:rsid w:val="0098124F"/>
    <w:rsid w:val="009836CA"/>
    <w:rsid w:val="0098382C"/>
    <w:rsid w:val="00983BBB"/>
    <w:rsid w:val="009946B9"/>
    <w:rsid w:val="00994B1F"/>
    <w:rsid w:val="009A1DEA"/>
    <w:rsid w:val="009A4291"/>
    <w:rsid w:val="009B0F7C"/>
    <w:rsid w:val="009B75FC"/>
    <w:rsid w:val="009B7E68"/>
    <w:rsid w:val="009C13A8"/>
    <w:rsid w:val="009C35CB"/>
    <w:rsid w:val="009C3C7F"/>
    <w:rsid w:val="009C4305"/>
    <w:rsid w:val="009C5BD7"/>
    <w:rsid w:val="009C75E4"/>
    <w:rsid w:val="009C7CF0"/>
    <w:rsid w:val="009D1D29"/>
    <w:rsid w:val="009D5B8B"/>
    <w:rsid w:val="009D7F03"/>
    <w:rsid w:val="009E2D4A"/>
    <w:rsid w:val="009E3EA3"/>
    <w:rsid w:val="009E4589"/>
    <w:rsid w:val="009E66BA"/>
    <w:rsid w:val="009E68EC"/>
    <w:rsid w:val="009E6D8F"/>
    <w:rsid w:val="009F20E2"/>
    <w:rsid w:val="009F3FCD"/>
    <w:rsid w:val="009F445C"/>
    <w:rsid w:val="009F5A16"/>
    <w:rsid w:val="009F5D56"/>
    <w:rsid w:val="009F6BD4"/>
    <w:rsid w:val="009F74DE"/>
    <w:rsid w:val="00A00689"/>
    <w:rsid w:val="00A120AE"/>
    <w:rsid w:val="00A21620"/>
    <w:rsid w:val="00A24AAE"/>
    <w:rsid w:val="00A24B77"/>
    <w:rsid w:val="00A2543D"/>
    <w:rsid w:val="00A254AD"/>
    <w:rsid w:val="00A303A6"/>
    <w:rsid w:val="00A34EBF"/>
    <w:rsid w:val="00A36D3F"/>
    <w:rsid w:val="00A41508"/>
    <w:rsid w:val="00A424F9"/>
    <w:rsid w:val="00A44A3A"/>
    <w:rsid w:val="00A50BE4"/>
    <w:rsid w:val="00A523DA"/>
    <w:rsid w:val="00A53898"/>
    <w:rsid w:val="00A57B6F"/>
    <w:rsid w:val="00A61D3E"/>
    <w:rsid w:val="00A671DE"/>
    <w:rsid w:val="00A7443D"/>
    <w:rsid w:val="00A750A1"/>
    <w:rsid w:val="00A80502"/>
    <w:rsid w:val="00A82373"/>
    <w:rsid w:val="00A8283D"/>
    <w:rsid w:val="00A854D6"/>
    <w:rsid w:val="00A92AAB"/>
    <w:rsid w:val="00A931B5"/>
    <w:rsid w:val="00A93416"/>
    <w:rsid w:val="00A96D23"/>
    <w:rsid w:val="00A97837"/>
    <w:rsid w:val="00AA17FD"/>
    <w:rsid w:val="00AA3E3F"/>
    <w:rsid w:val="00AA61AA"/>
    <w:rsid w:val="00AA68B4"/>
    <w:rsid w:val="00AB0877"/>
    <w:rsid w:val="00AB5103"/>
    <w:rsid w:val="00AB520F"/>
    <w:rsid w:val="00AB62DF"/>
    <w:rsid w:val="00AC0710"/>
    <w:rsid w:val="00AD256E"/>
    <w:rsid w:val="00AD35FA"/>
    <w:rsid w:val="00AD3F84"/>
    <w:rsid w:val="00AD50A5"/>
    <w:rsid w:val="00AE4185"/>
    <w:rsid w:val="00AE7795"/>
    <w:rsid w:val="00AF02FC"/>
    <w:rsid w:val="00B0442D"/>
    <w:rsid w:val="00B05026"/>
    <w:rsid w:val="00B07408"/>
    <w:rsid w:val="00B154C0"/>
    <w:rsid w:val="00B1766A"/>
    <w:rsid w:val="00B25DD2"/>
    <w:rsid w:val="00B30B95"/>
    <w:rsid w:val="00B36555"/>
    <w:rsid w:val="00B367FF"/>
    <w:rsid w:val="00B36C75"/>
    <w:rsid w:val="00B3704D"/>
    <w:rsid w:val="00B44922"/>
    <w:rsid w:val="00B5017B"/>
    <w:rsid w:val="00B533B2"/>
    <w:rsid w:val="00B6250F"/>
    <w:rsid w:val="00B6356E"/>
    <w:rsid w:val="00B7292E"/>
    <w:rsid w:val="00B731BE"/>
    <w:rsid w:val="00B7362B"/>
    <w:rsid w:val="00B75515"/>
    <w:rsid w:val="00B76074"/>
    <w:rsid w:val="00B84E9B"/>
    <w:rsid w:val="00B85A9F"/>
    <w:rsid w:val="00B91C96"/>
    <w:rsid w:val="00B95D27"/>
    <w:rsid w:val="00B96D6D"/>
    <w:rsid w:val="00BA0C71"/>
    <w:rsid w:val="00BA72B4"/>
    <w:rsid w:val="00BB0710"/>
    <w:rsid w:val="00BB17D9"/>
    <w:rsid w:val="00BC0AFF"/>
    <w:rsid w:val="00BC120E"/>
    <w:rsid w:val="00BC5651"/>
    <w:rsid w:val="00BC581E"/>
    <w:rsid w:val="00BC643F"/>
    <w:rsid w:val="00BC729D"/>
    <w:rsid w:val="00BD2337"/>
    <w:rsid w:val="00BD383D"/>
    <w:rsid w:val="00BD4149"/>
    <w:rsid w:val="00BD63AF"/>
    <w:rsid w:val="00BD6DBA"/>
    <w:rsid w:val="00BE5AE1"/>
    <w:rsid w:val="00BF2812"/>
    <w:rsid w:val="00BF5B0A"/>
    <w:rsid w:val="00BF78BF"/>
    <w:rsid w:val="00C00D61"/>
    <w:rsid w:val="00C12AA4"/>
    <w:rsid w:val="00C13822"/>
    <w:rsid w:val="00C16503"/>
    <w:rsid w:val="00C17001"/>
    <w:rsid w:val="00C17BE0"/>
    <w:rsid w:val="00C21D0E"/>
    <w:rsid w:val="00C239FE"/>
    <w:rsid w:val="00C351D8"/>
    <w:rsid w:val="00C40429"/>
    <w:rsid w:val="00C45E50"/>
    <w:rsid w:val="00C4636F"/>
    <w:rsid w:val="00C518DC"/>
    <w:rsid w:val="00C530A2"/>
    <w:rsid w:val="00C57CC6"/>
    <w:rsid w:val="00C638B8"/>
    <w:rsid w:val="00C64460"/>
    <w:rsid w:val="00C6505A"/>
    <w:rsid w:val="00C663DA"/>
    <w:rsid w:val="00C66A5C"/>
    <w:rsid w:val="00C708A0"/>
    <w:rsid w:val="00C72BE9"/>
    <w:rsid w:val="00C72C6C"/>
    <w:rsid w:val="00C83FCB"/>
    <w:rsid w:val="00C8622F"/>
    <w:rsid w:val="00C9043D"/>
    <w:rsid w:val="00CA19BC"/>
    <w:rsid w:val="00CA1E7A"/>
    <w:rsid w:val="00CA333D"/>
    <w:rsid w:val="00CA6D66"/>
    <w:rsid w:val="00CA7EBA"/>
    <w:rsid w:val="00CB2FDD"/>
    <w:rsid w:val="00CB37A4"/>
    <w:rsid w:val="00CB6A0A"/>
    <w:rsid w:val="00CC1EFA"/>
    <w:rsid w:val="00CC4963"/>
    <w:rsid w:val="00CC613E"/>
    <w:rsid w:val="00CC763D"/>
    <w:rsid w:val="00CD2E89"/>
    <w:rsid w:val="00CD44D6"/>
    <w:rsid w:val="00CE0112"/>
    <w:rsid w:val="00CE7676"/>
    <w:rsid w:val="00CF43E0"/>
    <w:rsid w:val="00CF7A83"/>
    <w:rsid w:val="00D017CE"/>
    <w:rsid w:val="00D01D11"/>
    <w:rsid w:val="00D02AAF"/>
    <w:rsid w:val="00D03EA1"/>
    <w:rsid w:val="00D04C45"/>
    <w:rsid w:val="00D06A60"/>
    <w:rsid w:val="00D10E5C"/>
    <w:rsid w:val="00D12AAE"/>
    <w:rsid w:val="00D14AA7"/>
    <w:rsid w:val="00D170CD"/>
    <w:rsid w:val="00D238D3"/>
    <w:rsid w:val="00D24275"/>
    <w:rsid w:val="00D31E0D"/>
    <w:rsid w:val="00D37DFD"/>
    <w:rsid w:val="00D406CF"/>
    <w:rsid w:val="00D40D69"/>
    <w:rsid w:val="00D40EFA"/>
    <w:rsid w:val="00D42679"/>
    <w:rsid w:val="00D431BB"/>
    <w:rsid w:val="00D47AAF"/>
    <w:rsid w:val="00D50ECD"/>
    <w:rsid w:val="00D54503"/>
    <w:rsid w:val="00D5696D"/>
    <w:rsid w:val="00D609CE"/>
    <w:rsid w:val="00D616E9"/>
    <w:rsid w:val="00D6284C"/>
    <w:rsid w:val="00D62F77"/>
    <w:rsid w:val="00D631EE"/>
    <w:rsid w:val="00D6388F"/>
    <w:rsid w:val="00D63A88"/>
    <w:rsid w:val="00D77CF6"/>
    <w:rsid w:val="00D80983"/>
    <w:rsid w:val="00D81B06"/>
    <w:rsid w:val="00D82FB2"/>
    <w:rsid w:val="00D859E0"/>
    <w:rsid w:val="00D860D9"/>
    <w:rsid w:val="00D86375"/>
    <w:rsid w:val="00D8665C"/>
    <w:rsid w:val="00D92DD7"/>
    <w:rsid w:val="00D950D5"/>
    <w:rsid w:val="00D9654C"/>
    <w:rsid w:val="00DA0B3B"/>
    <w:rsid w:val="00DA0D5D"/>
    <w:rsid w:val="00DA2ADC"/>
    <w:rsid w:val="00DA47CF"/>
    <w:rsid w:val="00DA6E5D"/>
    <w:rsid w:val="00DB1411"/>
    <w:rsid w:val="00DB4C7E"/>
    <w:rsid w:val="00DB6551"/>
    <w:rsid w:val="00DC3518"/>
    <w:rsid w:val="00DC557E"/>
    <w:rsid w:val="00DC6C16"/>
    <w:rsid w:val="00DD0F37"/>
    <w:rsid w:val="00DD18CA"/>
    <w:rsid w:val="00DE2455"/>
    <w:rsid w:val="00DE4CCA"/>
    <w:rsid w:val="00DE5609"/>
    <w:rsid w:val="00DF0879"/>
    <w:rsid w:val="00DF24CE"/>
    <w:rsid w:val="00DF424B"/>
    <w:rsid w:val="00DF4BC6"/>
    <w:rsid w:val="00DF6FFD"/>
    <w:rsid w:val="00E02417"/>
    <w:rsid w:val="00E05D1D"/>
    <w:rsid w:val="00E1223E"/>
    <w:rsid w:val="00E128BB"/>
    <w:rsid w:val="00E13D13"/>
    <w:rsid w:val="00E15DC4"/>
    <w:rsid w:val="00E16405"/>
    <w:rsid w:val="00E16511"/>
    <w:rsid w:val="00E247CE"/>
    <w:rsid w:val="00E30816"/>
    <w:rsid w:val="00E31C2F"/>
    <w:rsid w:val="00E32404"/>
    <w:rsid w:val="00E351E0"/>
    <w:rsid w:val="00E44A37"/>
    <w:rsid w:val="00E44AB6"/>
    <w:rsid w:val="00E47506"/>
    <w:rsid w:val="00E510F8"/>
    <w:rsid w:val="00E51BF7"/>
    <w:rsid w:val="00E537A6"/>
    <w:rsid w:val="00E53CD6"/>
    <w:rsid w:val="00E54EFD"/>
    <w:rsid w:val="00E5669D"/>
    <w:rsid w:val="00E570DD"/>
    <w:rsid w:val="00E57949"/>
    <w:rsid w:val="00E61C91"/>
    <w:rsid w:val="00E628E0"/>
    <w:rsid w:val="00E645B3"/>
    <w:rsid w:val="00E66961"/>
    <w:rsid w:val="00E70C68"/>
    <w:rsid w:val="00E74AEE"/>
    <w:rsid w:val="00E82AFD"/>
    <w:rsid w:val="00E84B9A"/>
    <w:rsid w:val="00E85B1A"/>
    <w:rsid w:val="00E920DE"/>
    <w:rsid w:val="00E92809"/>
    <w:rsid w:val="00E94586"/>
    <w:rsid w:val="00E95EFE"/>
    <w:rsid w:val="00EA1D87"/>
    <w:rsid w:val="00EA2296"/>
    <w:rsid w:val="00EA2F86"/>
    <w:rsid w:val="00EA56E1"/>
    <w:rsid w:val="00EB0142"/>
    <w:rsid w:val="00EB039E"/>
    <w:rsid w:val="00EB7FDB"/>
    <w:rsid w:val="00EC1566"/>
    <w:rsid w:val="00EC35B4"/>
    <w:rsid w:val="00EC68FF"/>
    <w:rsid w:val="00ED36BF"/>
    <w:rsid w:val="00ED3709"/>
    <w:rsid w:val="00ED3FE0"/>
    <w:rsid w:val="00ED54AE"/>
    <w:rsid w:val="00ED7545"/>
    <w:rsid w:val="00EE4672"/>
    <w:rsid w:val="00EE7BAF"/>
    <w:rsid w:val="00EF0060"/>
    <w:rsid w:val="00EF0DD3"/>
    <w:rsid w:val="00EF2DC9"/>
    <w:rsid w:val="00EF51E7"/>
    <w:rsid w:val="00EF71DA"/>
    <w:rsid w:val="00F0091D"/>
    <w:rsid w:val="00F02144"/>
    <w:rsid w:val="00F028E2"/>
    <w:rsid w:val="00F0544F"/>
    <w:rsid w:val="00F057D3"/>
    <w:rsid w:val="00F06C73"/>
    <w:rsid w:val="00F07947"/>
    <w:rsid w:val="00F07C84"/>
    <w:rsid w:val="00F1205B"/>
    <w:rsid w:val="00F144C1"/>
    <w:rsid w:val="00F15301"/>
    <w:rsid w:val="00F154F4"/>
    <w:rsid w:val="00F16EFF"/>
    <w:rsid w:val="00F17440"/>
    <w:rsid w:val="00F22F7B"/>
    <w:rsid w:val="00F2519E"/>
    <w:rsid w:val="00F25B1F"/>
    <w:rsid w:val="00F26ABA"/>
    <w:rsid w:val="00F31877"/>
    <w:rsid w:val="00F32298"/>
    <w:rsid w:val="00F34340"/>
    <w:rsid w:val="00F3482D"/>
    <w:rsid w:val="00F36B09"/>
    <w:rsid w:val="00F4224D"/>
    <w:rsid w:val="00F42B9D"/>
    <w:rsid w:val="00F42DDF"/>
    <w:rsid w:val="00F42FDA"/>
    <w:rsid w:val="00F46182"/>
    <w:rsid w:val="00F46CB1"/>
    <w:rsid w:val="00F47F50"/>
    <w:rsid w:val="00F50298"/>
    <w:rsid w:val="00F55147"/>
    <w:rsid w:val="00F560C1"/>
    <w:rsid w:val="00F5743E"/>
    <w:rsid w:val="00F6036F"/>
    <w:rsid w:val="00F638DC"/>
    <w:rsid w:val="00F65D99"/>
    <w:rsid w:val="00F66F7C"/>
    <w:rsid w:val="00F73EFA"/>
    <w:rsid w:val="00F74BCA"/>
    <w:rsid w:val="00F7520A"/>
    <w:rsid w:val="00F765F8"/>
    <w:rsid w:val="00F8277A"/>
    <w:rsid w:val="00F83243"/>
    <w:rsid w:val="00F83B3B"/>
    <w:rsid w:val="00F83D31"/>
    <w:rsid w:val="00F85403"/>
    <w:rsid w:val="00F9022C"/>
    <w:rsid w:val="00F91156"/>
    <w:rsid w:val="00F928E2"/>
    <w:rsid w:val="00F9412D"/>
    <w:rsid w:val="00F95A88"/>
    <w:rsid w:val="00F968FD"/>
    <w:rsid w:val="00FA0DFB"/>
    <w:rsid w:val="00FA1C40"/>
    <w:rsid w:val="00FA2BB9"/>
    <w:rsid w:val="00FA2CFB"/>
    <w:rsid w:val="00FA3EEC"/>
    <w:rsid w:val="00FA4F22"/>
    <w:rsid w:val="00FA4F72"/>
    <w:rsid w:val="00FA6DA2"/>
    <w:rsid w:val="00FB0E79"/>
    <w:rsid w:val="00FB0F26"/>
    <w:rsid w:val="00FB26E2"/>
    <w:rsid w:val="00FB7571"/>
    <w:rsid w:val="00FC038B"/>
    <w:rsid w:val="00FC182A"/>
    <w:rsid w:val="00FC1A5C"/>
    <w:rsid w:val="00FC2C90"/>
    <w:rsid w:val="00FC425A"/>
    <w:rsid w:val="00FC4FE7"/>
    <w:rsid w:val="00FC53C5"/>
    <w:rsid w:val="00FC5C10"/>
    <w:rsid w:val="00FC72BE"/>
    <w:rsid w:val="00FD4AB4"/>
    <w:rsid w:val="00FD59CE"/>
    <w:rsid w:val="00FD6F47"/>
    <w:rsid w:val="00FD792F"/>
    <w:rsid w:val="00FE0B7C"/>
    <w:rsid w:val="00FE4D1E"/>
    <w:rsid w:val="00FF1F45"/>
    <w:rsid w:val="00FF25B8"/>
    <w:rsid w:val="00FF65DA"/>
    <w:rsid w:val="00FF6775"/>
    <w:rsid w:val="00FF6FA1"/>
    <w:rsid w:val="00FF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B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0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4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46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4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lina\Downloads\Cre1_GY_CY_PC9_OE4_data%20(2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9662751531058614"/>
          <c:y val="5.1400554097404488E-2"/>
          <c:w val="0.77201224846894134"/>
          <c:h val="0.74673228346456699"/>
        </c:manualLayout>
      </c:layout>
      <c:barChart>
        <c:barDir val="col"/>
        <c:grouping val="clustered"/>
        <c:ser>
          <c:idx val="0"/>
          <c:order val="0"/>
          <c:dPt>
            <c:idx val="0"/>
            <c:spPr>
              <a:solidFill>
                <a:schemeClr val="accent1">
                  <a:lumMod val="60000"/>
                  <a:lumOff val="4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56E-4B47-BCA5-51E93C4099D8}"/>
              </c:ext>
            </c:extLst>
          </c:dPt>
          <c:dPt>
            <c:idx val="1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56E-4B47-BCA5-51E93C4099D8}"/>
              </c:ext>
            </c:extLst>
          </c:dPt>
          <c:dPt>
            <c:idx val="2"/>
            <c:spPr>
              <a:solidFill>
                <a:schemeClr val="accent1">
                  <a:lumMod val="60000"/>
                  <a:lumOff val="40000"/>
                </a:scheme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56E-4B47-BCA5-51E93C4099D8}"/>
              </c:ext>
            </c:extLst>
          </c:dPt>
          <c:dPt>
            <c:idx val="3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56E-4B47-BCA5-51E93C4099D8}"/>
              </c:ext>
            </c:extLst>
          </c:dPt>
          <c:errBars>
            <c:errBarType val="both"/>
            <c:errValType val="cust"/>
            <c:plus>
              <c:numRef>
                <c:f>Results!$M$158:$M$161</c:f>
                <c:numCache>
                  <c:formatCode>General</c:formatCode>
                  <c:ptCount val="4"/>
                  <c:pt idx="0">
                    <c:v>4.4478501020129289E-4</c:v>
                  </c:pt>
                  <c:pt idx="1">
                    <c:v>9.3468304304361908E-4</c:v>
                  </c:pt>
                  <c:pt idx="2">
                    <c:v>2.8997107452345732E-4</c:v>
                  </c:pt>
                  <c:pt idx="3">
                    <c:v>9.6773305418075735E-4</c:v>
                  </c:pt>
                </c:numCache>
              </c:numRef>
            </c:plus>
            <c:minus>
              <c:numRef>
                <c:f>Results!$M$158:$M$161</c:f>
                <c:numCache>
                  <c:formatCode>General</c:formatCode>
                  <c:ptCount val="4"/>
                  <c:pt idx="0">
                    <c:v>4.4478501020129289E-4</c:v>
                  </c:pt>
                  <c:pt idx="1">
                    <c:v>9.3468304304361908E-4</c:v>
                  </c:pt>
                  <c:pt idx="2">
                    <c:v>2.8997107452345732E-4</c:v>
                  </c:pt>
                  <c:pt idx="3">
                    <c:v>9.6773305418075735E-4</c:v>
                  </c:pt>
                </c:numCache>
              </c:numRef>
            </c:minus>
          </c:errBars>
          <c:cat>
            <c:multiLvlStrRef>
              <c:f>Results!$J$158:$K$161</c:f>
              <c:multiLvlStrCache>
                <c:ptCount val="4"/>
                <c:lvl>
                  <c:pt idx="0">
                    <c:v>PC9</c:v>
                  </c:pt>
                  <c:pt idx="1">
                    <c:v>OEcre1</c:v>
                  </c:pt>
                  <c:pt idx="2">
                    <c:v>PC9</c:v>
                  </c:pt>
                  <c:pt idx="3">
                    <c:v>OEcre1</c:v>
                  </c:pt>
                </c:lvl>
                <c:lvl>
                  <c:pt idx="0">
                    <c:v>Glucose</c:v>
                  </c:pt>
                  <c:pt idx="2">
                    <c:v>CMC</c:v>
                  </c:pt>
                </c:lvl>
              </c:multiLvlStrCache>
            </c:multiLvlStrRef>
          </c:cat>
          <c:val>
            <c:numRef>
              <c:f>Results!$L$158:$L$161</c:f>
              <c:numCache>
                <c:formatCode>General</c:formatCode>
                <c:ptCount val="4"/>
                <c:pt idx="0">
                  <c:v>6.0929453452231892E-3</c:v>
                </c:pt>
                <c:pt idx="1">
                  <c:v>2.0770734289858199E-2</c:v>
                </c:pt>
                <c:pt idx="2">
                  <c:v>4.0840996411754529E-3</c:v>
                </c:pt>
                <c:pt idx="3">
                  <c:v>1.697777288036416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A56E-4B47-BCA5-51E93C4099D8}"/>
            </c:ext>
          </c:extLst>
        </c:ser>
        <c:dLbls/>
        <c:axId val="153336448"/>
        <c:axId val="161616256"/>
      </c:barChart>
      <c:catAx>
        <c:axId val="153336448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1300" baseline="0"/>
            </a:pPr>
            <a:endParaRPr lang="en-US"/>
          </a:p>
        </c:txPr>
        <c:crossAx val="161616256"/>
        <c:crosses val="autoZero"/>
        <c:auto val="1"/>
        <c:lblAlgn val="ctr"/>
        <c:lblOffset val="100"/>
      </c:catAx>
      <c:valAx>
        <c:axId val="161616256"/>
        <c:scaling>
          <c:orientation val="minMax"/>
        </c:scaling>
        <c:axPos val="l"/>
        <c:majorGridlines/>
        <c:numFmt formatCode="General" sourceLinked="1"/>
        <c:tickLblPos val="nextTo"/>
        <c:crossAx val="153336448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91A216-6915-423E-A7DA-D9C70BD9E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eizmann Institute of Science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omer Meir Salame</dc:creator>
  <cp:lastModifiedBy>0013358</cp:lastModifiedBy>
  <cp:revision>3</cp:revision>
  <dcterms:created xsi:type="dcterms:W3CDTF">2018-06-21T12:45:00Z</dcterms:created>
  <dcterms:modified xsi:type="dcterms:W3CDTF">2018-07-18T11:59:00Z</dcterms:modified>
</cp:coreProperties>
</file>